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A26A18">
      <w:pPr>
        <w:pStyle w:val="3"/>
        <w:rPr>
          <w:rFonts w:hint="default" w:ascii="Times New Roman" w:hAnsi="Times New Roman" w:cs="Times New Roman"/>
          <w:b w:val="0"/>
          <w:bCs w:val="0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Supplementary Table S1. Full search strategies for each database</w:t>
      </w:r>
      <w:bookmarkStart w:id="0" w:name="_GoBack"/>
      <w:bookmarkEnd w:id="0"/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42DB8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25B37E6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Database</w:t>
            </w:r>
          </w:p>
        </w:tc>
        <w:tc>
          <w:tcPr>
            <w:tcW w:w="2880" w:type="dxa"/>
          </w:tcPr>
          <w:p w14:paraId="30E7461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Search strategy</w:t>
            </w:r>
          </w:p>
        </w:tc>
        <w:tc>
          <w:tcPr>
            <w:tcW w:w="2880" w:type="dxa"/>
          </w:tcPr>
          <w:p w14:paraId="79B95F4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Filters / Limits</w:t>
            </w:r>
          </w:p>
        </w:tc>
      </w:tr>
      <w:tr w14:paraId="03E8A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65C7A1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PubMed</w:t>
            </w:r>
          </w:p>
        </w:tc>
        <w:tc>
          <w:tcPr>
            <w:tcW w:w="2880" w:type="dxa"/>
          </w:tcPr>
          <w:p w14:paraId="1F990E5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((("Multiple Myeloma"[Mesh]) OR ("plasma cell myeloma") OR ("Kahler disease") OR ("multiple myeloma"[tiab]))) AND (("Daratumumab"[Mesh]) OR daratumumab[tiab] OR "anti-CD38"[tiab] OR "CD38 monoclonal antibody"[tiab])) AND ((infection[Mesh]) OR infections[tiab] OR pneumonia[tiab] OR "upper respiratory tract infection"[tiab] OR "viral infection"[tiab] OR "bacterial infection"[tiab]))</w:t>
            </w:r>
          </w:p>
        </w:tc>
        <w:tc>
          <w:tcPr>
            <w:tcW w:w="2880" w:type="dxa"/>
          </w:tcPr>
          <w:p w14:paraId="45685D9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Publication date: inception to Oct 2025; Language: English OR Chinese; Species: Humans</w:t>
            </w:r>
          </w:p>
        </w:tc>
      </w:tr>
      <w:tr w14:paraId="77DA9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79C138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Embase</w:t>
            </w:r>
          </w:p>
        </w:tc>
        <w:tc>
          <w:tcPr>
            <w:tcW w:w="2880" w:type="dxa"/>
          </w:tcPr>
          <w:p w14:paraId="0904119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('multiple myeloma'/exp OR 'plasma cell myeloma':ab,ti OR 'kahler disease':ab,ti OR 'multiple myeloma':ab,ti) AND ('daratumumab'/exp OR daratumumab:ab,ti OR 'anti cd38 antibody':ab,ti OR 'cd38 monoclonal antibody':ab,ti) AND ('infection'/exp OR infections:ab,ti OR pneumonia:ab,ti OR 'upper respiratory tract infection':ab,ti OR 'bacterial infection':ab,ti OR 'viral infection':ab,ti)</w:t>
            </w:r>
          </w:p>
        </w:tc>
        <w:tc>
          <w:tcPr>
            <w:tcW w:w="2880" w:type="dxa"/>
          </w:tcPr>
          <w:p w14:paraId="62F5C17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Time: inception–Oct 2025; Language: English or Chinese; Human studies</w:t>
            </w:r>
          </w:p>
        </w:tc>
      </w:tr>
      <w:tr w14:paraId="332D9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0FA7DA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Web of Science Core Collection</w:t>
            </w:r>
          </w:p>
        </w:tc>
        <w:tc>
          <w:tcPr>
            <w:tcW w:w="2880" w:type="dxa"/>
          </w:tcPr>
          <w:p w14:paraId="557CF19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TS = (("multiple myeloma" OR "plasma cell myeloma" OR "kahler disease") AND (daratumumab OR "anti-CD38" OR "CD38 monoclonal antibody") AND (infection OR pneumonia OR "upper respiratory tract infection" OR "bacterial infection" OR "viral infection"))</w:t>
            </w:r>
          </w:p>
        </w:tc>
        <w:tc>
          <w:tcPr>
            <w:tcW w:w="2880" w:type="dxa"/>
          </w:tcPr>
          <w:p w14:paraId="4D1F401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Publication years: All years – Oct 2025; Languages: English or Chinese; Document types: Article, Clinical Trial</w:t>
            </w:r>
          </w:p>
        </w:tc>
      </w:tr>
      <w:tr w14:paraId="260EA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2EDD313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Cochrane Library (CENTRAL)</w:t>
            </w:r>
          </w:p>
        </w:tc>
        <w:tc>
          <w:tcPr>
            <w:tcW w:w="2880" w:type="dxa"/>
          </w:tcPr>
          <w:p w14:paraId="5A3F693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("multiple myeloma" OR "plasma cell myeloma") AND (daratumumab OR "anti-CD38" OR "CD38 monoclonal antibody") AND (infection OR pneumonia OR "respiratory infection" OR "bacterial infection" OR "viral infection")</w:t>
            </w:r>
          </w:p>
        </w:tc>
        <w:tc>
          <w:tcPr>
            <w:tcW w:w="2880" w:type="dxa"/>
          </w:tcPr>
          <w:p w14:paraId="0AFB970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Trials; no date restriction; English or Chinese</w:t>
            </w:r>
          </w:p>
        </w:tc>
      </w:tr>
    </w:tbl>
    <w:p w14:paraId="332644B5">
      <w:pPr>
        <w:rPr>
          <w:rFonts w:hint="default" w:ascii="Times New Roman" w:hAnsi="Times New Roman" w:cs="Times New Roman"/>
          <w:b w:val="0"/>
          <w:bCs w:val="0"/>
          <w:color w:val="auto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ABB3551"/>
    <w:rsid w:val="5507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4</Words>
  <Characters>1538</Characters>
  <Lines>0</Lines>
  <Paragraphs>0</Paragraphs>
  <TotalTime>0</TotalTime>
  <ScaleCrop>false</ScaleCrop>
  <LinksUpToDate>false</LinksUpToDate>
  <CharactersWithSpaces>173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可口可乐</cp:lastModifiedBy>
  <dcterms:modified xsi:type="dcterms:W3CDTF">2025-10-13T11:3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Q3NmUzYTdmMGMyMjIwMzM2MzM2Y2IzZmNkYzM4OGEiLCJ1c2VySWQiOiIzMTgxNDY0NTUifQ==</vt:lpwstr>
  </property>
  <property fmtid="{D5CDD505-2E9C-101B-9397-08002B2CF9AE}" pid="3" name="KSOProductBuildVer">
    <vt:lpwstr>2052-12.1.0.23125</vt:lpwstr>
  </property>
  <property fmtid="{D5CDD505-2E9C-101B-9397-08002B2CF9AE}" pid="4" name="ICV">
    <vt:lpwstr>7A95837D068049EDB36E9129E3405451_12</vt:lpwstr>
  </property>
</Properties>
</file>